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7B84A" w14:textId="44861FD1" w:rsidR="00905087" w:rsidRDefault="00905087" w:rsidP="00905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Table </w:t>
      </w:r>
      <w:r w:rsidR="00A74392" w:rsidRPr="00241223">
        <w:rPr>
          <w:rFonts w:ascii="Times New Roman" w:hAnsi="Times New Roman" w:cs="Times New Roman"/>
          <w:color w:val="FF0000"/>
        </w:rPr>
        <w:t>3</w:t>
      </w:r>
      <w:r>
        <w:rPr>
          <w:rFonts w:ascii="Times New Roman" w:hAnsi="Times New Roman" w:cs="Times New Roman"/>
        </w:rPr>
        <w:t>. Publication bia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1821"/>
        <w:gridCol w:w="1543"/>
        <w:gridCol w:w="1543"/>
        <w:gridCol w:w="1543"/>
      </w:tblGrid>
      <w:tr w:rsidR="00905087" w14:paraId="5F6DEE70" w14:textId="77777777" w:rsidTr="00905087">
        <w:tc>
          <w:tcPr>
            <w:tcW w:w="1846" w:type="dxa"/>
            <w:tcBorders>
              <w:top w:val="single" w:sz="4" w:space="0" w:color="auto"/>
            </w:tcBorders>
          </w:tcPr>
          <w:p w14:paraId="2F35D443" w14:textId="77777777" w:rsidR="00905087" w:rsidRDefault="00905087" w:rsidP="00FA0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1CDEF7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gg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A26E4A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gger’s test</w:t>
            </w:r>
          </w:p>
        </w:tc>
      </w:tr>
      <w:tr w:rsidR="00905087" w14:paraId="187B304C" w14:textId="77777777" w:rsidTr="00905087">
        <w:tc>
          <w:tcPr>
            <w:tcW w:w="1846" w:type="dxa"/>
            <w:tcBorders>
              <w:bottom w:val="single" w:sz="4" w:space="0" w:color="auto"/>
            </w:tcBorders>
          </w:tcPr>
          <w:p w14:paraId="17612B90" w14:textId="77777777" w:rsidR="00905087" w:rsidRDefault="00905087" w:rsidP="00FA0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05D0E3DF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39C28A19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7738C1BD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576D55A3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905087" w14:paraId="7A95E29A" w14:textId="77777777" w:rsidTr="00905087">
        <w:tc>
          <w:tcPr>
            <w:tcW w:w="1846" w:type="dxa"/>
            <w:tcBorders>
              <w:top w:val="single" w:sz="4" w:space="0" w:color="auto"/>
            </w:tcBorders>
          </w:tcPr>
          <w:p w14:paraId="48F8A488" w14:textId="77777777" w:rsidR="00905087" w:rsidRDefault="00905087" w:rsidP="00FA0564">
            <w:pPr>
              <w:rPr>
                <w:rFonts w:ascii="Times New Roman" w:hAnsi="Times New Roman" w:cs="Times New Roman"/>
              </w:rPr>
            </w:pPr>
            <w:r w:rsidRPr="008601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uritus VAS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05CCD5D8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1E346A2E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5BDA2EB7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5C3F11AC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4</w:t>
            </w:r>
          </w:p>
        </w:tc>
      </w:tr>
      <w:tr w:rsidR="00905087" w14:paraId="43AD5FF4" w14:textId="77777777" w:rsidTr="00905087">
        <w:tc>
          <w:tcPr>
            <w:tcW w:w="1846" w:type="dxa"/>
            <w:tcBorders>
              <w:bottom w:val="single" w:sz="4" w:space="0" w:color="auto"/>
            </w:tcBorders>
          </w:tcPr>
          <w:p w14:paraId="63231618" w14:textId="77777777" w:rsidR="00905087" w:rsidRDefault="00905087" w:rsidP="00FA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54138324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0B9ACF8D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4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4D191509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5648D8AE" w14:textId="77777777" w:rsidR="00905087" w:rsidRDefault="00905087" w:rsidP="00FA0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9</w:t>
            </w:r>
          </w:p>
        </w:tc>
      </w:tr>
    </w:tbl>
    <w:p w14:paraId="69C0217B" w14:textId="77777777" w:rsidR="00920A92" w:rsidRDefault="00920A92"/>
    <w:sectPr w:rsidR="00920A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6B4D2" w14:textId="77777777" w:rsidR="001056F1" w:rsidRDefault="001056F1" w:rsidP="00905087">
      <w:r>
        <w:separator/>
      </w:r>
    </w:p>
  </w:endnote>
  <w:endnote w:type="continuationSeparator" w:id="0">
    <w:p w14:paraId="6C10A7AA" w14:textId="77777777" w:rsidR="001056F1" w:rsidRDefault="001056F1" w:rsidP="00905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5DB25" w14:textId="77777777" w:rsidR="001056F1" w:rsidRDefault="001056F1" w:rsidP="00905087">
      <w:r>
        <w:separator/>
      </w:r>
    </w:p>
  </w:footnote>
  <w:footnote w:type="continuationSeparator" w:id="0">
    <w:p w14:paraId="0BDCB1CF" w14:textId="77777777" w:rsidR="001056F1" w:rsidRDefault="001056F1" w:rsidP="00905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D7B"/>
    <w:rsid w:val="001056F1"/>
    <w:rsid w:val="0021512B"/>
    <w:rsid w:val="00241223"/>
    <w:rsid w:val="002C1A55"/>
    <w:rsid w:val="00506B58"/>
    <w:rsid w:val="005A4511"/>
    <w:rsid w:val="00905087"/>
    <w:rsid w:val="00920A92"/>
    <w:rsid w:val="00A74392"/>
    <w:rsid w:val="00D1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4CFC4"/>
  <w15:chartTrackingRefBased/>
  <w15:docId w15:val="{B7CCA565-5F0D-49F6-BB3C-9937D5377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50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50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50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50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5087"/>
    <w:rPr>
      <w:sz w:val="18"/>
      <w:szCs w:val="18"/>
    </w:rPr>
  </w:style>
  <w:style w:type="table" w:styleId="a7">
    <w:name w:val="Table Grid"/>
    <w:basedOn w:val="a1"/>
    <w:uiPriority w:val="39"/>
    <w:rsid w:val="00905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lite</dc:creator>
  <cp:keywords/>
  <dc:description/>
  <cp:lastModifiedBy>Fseditor</cp:lastModifiedBy>
  <cp:revision>5</cp:revision>
  <dcterms:created xsi:type="dcterms:W3CDTF">2021-10-29T08:14:00Z</dcterms:created>
  <dcterms:modified xsi:type="dcterms:W3CDTF">2021-12-10T05:17:00Z</dcterms:modified>
</cp:coreProperties>
</file>